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041"/>
        <w:gridCol w:w="900"/>
        <w:gridCol w:w="700"/>
        <w:gridCol w:w="700"/>
        <w:gridCol w:w="736"/>
        <w:gridCol w:w="820"/>
        <w:gridCol w:w="1000"/>
        <w:gridCol w:w="816"/>
        <w:gridCol w:w="625"/>
        <w:gridCol w:w="768"/>
        <w:gridCol w:w="553"/>
        <w:gridCol w:w="695"/>
      </w:tblGrid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MI &lt; 25 k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 xml:space="preserve">BMI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  <w:lang w:val="da-DK"/>
              </w:rPr>
              <w:t xml:space="preserve">&gt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 xml:space="preserve">30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da-DK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da-DK"/>
              </w:rPr>
              <w:t>Fisher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O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da-DK"/>
              </w:rPr>
              <w:t>Fisher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GLM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O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da-DK"/>
              </w:rPr>
              <w:t>GL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otensiv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Hypertensiv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da-DK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da-DK"/>
              </w:rPr>
              <w:t>Fisher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O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da-DK"/>
              </w:rPr>
              <w:t>Fishers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GLM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O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da-DK"/>
              </w:rPr>
              <w:t>GLM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427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CC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977 (73.2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767 (72.3) 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2704 (71.9) 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1765 (73.8)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CA (%)</w:t>
            </w:r>
          </w:p>
        </w:tc>
        <w:tc>
          <w:tcPr>
            <w:tcW w:w="10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668 (24.7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71 (25.5)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984 (26.1)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574 (24)   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AA (%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55 (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3 (2.2)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75 (2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54 (2.3)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MA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(95% CI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4.4 (13.5-15.3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4.9 (13.4-16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6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4 (0.9-1.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5.1 (14.3-15.9)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4.1 (13.1-15.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2</w:t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94 (0.84-1.04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Genotype distribution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2 (0.88-1.18)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92 (0.82-1.02)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10427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CC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386 (51.4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544 (51.4) 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1944 (51.8) 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1243 (52)  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CA (%)</w:t>
            </w:r>
          </w:p>
        </w:tc>
        <w:tc>
          <w:tcPr>
            <w:tcW w:w="10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096 (40.7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428 (40.5)  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512 (40.3)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956 (40)    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AA (%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12 (7.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86 (8.1)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96 (7.9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91 (8)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MAF (95% CI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8.2 (27.0-29.4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8.4 (26.4-30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9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1 (0.9-1.1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8.0 (27.0-29.1)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8.0 (26.7-29.3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</w:t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 (0.92-1.08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Genotype distribution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1 (0.9-1.14)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 (0.92-1.09)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180088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CC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2611 (96.8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1022 (96.9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3642 (96.9) 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2332 (97.2)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CA (%)</w:t>
            </w:r>
          </w:p>
        </w:tc>
        <w:tc>
          <w:tcPr>
            <w:tcW w:w="10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85 (3.2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33 (3.1)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15 (3.1)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66 (2.8)  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AA (%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 (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 (0)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da-DK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 (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 (0)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MAF (95% CI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6 (1.3-1.9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6 (1.0-2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9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97 (0.63-1.4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6  (1.3-1.8)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 (1.1-1.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 </w:t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 (0.7-1.24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  <w:t>Genotype distribution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a-DK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0.8*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1.04 (0.68-1.58)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*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0.72-1.39)*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number of subjects in each genotype group (% of each group) and minor allele frequency (MAF) in % (95% CI).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were calculated using Fisher’s exact test (Fishers) for the genotype distribution and the allele frequency and using a general linear model (GLM) for genotype distribution correcting for age and sex.* Dominant model due to the low number of homozygous individual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384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84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9pt;mso-wrap-distance-left:0pt;mso-wrap-distance-right:0pt;mso-wrap-distance-top:0pt;mso-wrap-distance-bottom:0pt;margin-top:0.05pt;mso-position-vertical-relative:text;margin-left:44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character" w:styleId="PageNumber">
    <w:name w:val="Page Number"/>
    <w:basedOn w:val="DefaultParagraphFont"/>
    <w:rPr/>
  </w:style>
  <w:style w:type="character" w:styleId="Emphterm">
    <w:name w:val="emphterm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6:27:00Z</dcterms:created>
  <dc:creator>Anette Prior Gjesing</dc:creator>
  <dc:description/>
  <cp:keywords>Verdana</cp:keywords>
  <dc:language>en-US</dc:language>
  <cp:lastModifiedBy>Anette Prior Gjesing</cp:lastModifiedBy>
  <cp:lastPrinted>2009-05-11T11:21:00Z</cp:lastPrinted>
  <dcterms:modified xsi:type="dcterms:W3CDTF">2009-09-08T12:46:00Z</dcterms:modified>
  <cp:revision>9</cp:revision>
  <dc:subject/>
  <dc:title>NORMAL.D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